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C1955" w14:textId="48ECAEC4" w:rsidR="00E25E79" w:rsidRPr="00E25E79" w:rsidRDefault="00E25E79" w:rsidP="00E25E79">
      <w:pPr>
        <w:pStyle w:val="Heading1"/>
        <w:rPr>
          <w:sz w:val="32"/>
          <w:szCs w:val="32"/>
          <w:lang w:val="en-GB"/>
        </w:rPr>
      </w:pPr>
      <w:r w:rsidRPr="00E25E79">
        <w:rPr>
          <w:sz w:val="32"/>
          <w:szCs w:val="32"/>
          <w:lang w:val="en-GB"/>
        </w:rPr>
        <w:t>F</w:t>
      </w:r>
      <w:r>
        <w:rPr>
          <w:sz w:val="32"/>
          <w:szCs w:val="32"/>
          <w:lang w:val="en-GB"/>
        </w:rPr>
        <w:t>ull models</w:t>
      </w:r>
    </w:p>
    <w:p w14:paraId="7504D8D2" w14:textId="77777777" w:rsidR="00E25E79" w:rsidRPr="005C4787" w:rsidRDefault="00E25E79" w:rsidP="00E25E79">
      <w:pPr>
        <w:pStyle w:val="Heading3"/>
        <w:rPr>
          <w:lang w:val="en-GB"/>
        </w:rPr>
      </w:pPr>
      <w:r w:rsidRPr="005C4787">
        <w:rPr>
          <w:lang w:val="en-GB"/>
        </w:rPr>
        <w:t xml:space="preserve">Group comparison </w:t>
      </w:r>
      <w:proofErr w:type="gramStart"/>
      <w:r w:rsidRPr="005C4787">
        <w:rPr>
          <w:lang w:val="en-GB"/>
        </w:rPr>
        <w:t>FSMC</w:t>
      </w:r>
      <w:proofErr w:type="gramEnd"/>
    </w:p>
    <w:p w14:paraId="55FEF5BC" w14:textId="77777777" w:rsidR="00E25E79" w:rsidRPr="00E25E79" w:rsidRDefault="00E25E79" w:rsidP="00E25E79">
      <w:pPr>
        <w:pStyle w:val="Heading4"/>
        <w:spacing w:line="480" w:lineRule="auto"/>
        <w:rPr>
          <w:sz w:val="24"/>
          <w:szCs w:val="24"/>
          <w:lang w:val="en-GB"/>
        </w:rPr>
      </w:pPr>
      <w:r w:rsidRPr="00E25E79">
        <w:rPr>
          <w:sz w:val="24"/>
          <w:szCs w:val="24"/>
          <w:lang w:val="en-GB"/>
        </w:rPr>
        <w:t xml:space="preserve">FSMC continuous values </w:t>
      </w:r>
    </w:p>
    <w:p w14:paraId="31261A78" w14:textId="332E5721" w:rsidR="00E25E79" w:rsidRDefault="00766840" w:rsidP="00E25E79">
      <w:pPr>
        <w:spacing w:line="48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L</w:t>
      </w:r>
      <w:r w:rsidRPr="00E25E79">
        <w:rPr>
          <w:sz w:val="24"/>
          <w:szCs w:val="24"/>
          <w:lang w:val="en-GB"/>
        </w:rPr>
        <w:t xml:space="preserve">inear regression was used </w:t>
      </w:r>
      <w:r>
        <w:rPr>
          <w:sz w:val="24"/>
          <w:szCs w:val="24"/>
          <w:lang w:val="en-GB"/>
        </w:rPr>
        <w:t>f</w:t>
      </w:r>
      <w:r w:rsidR="00E25E79" w:rsidRPr="00E25E79">
        <w:rPr>
          <w:sz w:val="24"/>
          <w:szCs w:val="24"/>
          <w:lang w:val="en-GB"/>
        </w:rPr>
        <w:t>or comparison between the two groups regarding the FSMC variables (cognitive/motor/total). The adjusted analysis includes the background variables deemed important to adjust for. In the sensitivity analysis, the patients who at the cross-section are on RTX, but were previously on NTZ, have been excluded.</w:t>
      </w:r>
    </w:p>
    <w:p w14:paraId="1D8C9B55" w14:textId="362FD0F7" w:rsidR="00E25E79" w:rsidRPr="00E25E79" w:rsidRDefault="00E25E79" w:rsidP="00E25E79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tbl>
      <w:tblPr>
        <w:tblW w:w="9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1495"/>
        <w:gridCol w:w="1527"/>
        <w:gridCol w:w="780"/>
        <w:gridCol w:w="1595"/>
        <w:gridCol w:w="692"/>
        <w:gridCol w:w="1472"/>
        <w:gridCol w:w="696"/>
      </w:tblGrid>
      <w:tr w:rsidR="00E25E79" w:rsidRPr="005C4787" w14:paraId="026ED284" w14:textId="77777777" w:rsidTr="009366A9">
        <w:trPr>
          <w:trHeight w:val="296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3A06" w14:textId="77777777" w:rsidR="00E25E79" w:rsidRPr="005C4787" w:rsidRDefault="00E25E79" w:rsidP="009366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B626" w14:textId="77777777" w:rsidR="00E25E79" w:rsidRPr="005C4787" w:rsidRDefault="00E25E79" w:rsidP="009366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408B99" w14:textId="77777777" w:rsidR="00E25E79" w:rsidRPr="005C4787" w:rsidRDefault="00E25E79" w:rsidP="009366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Unadjusted Analysis</w:t>
            </w:r>
          </w:p>
        </w:tc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384478" w14:textId="77777777" w:rsidR="00E25E79" w:rsidRPr="005C4787" w:rsidRDefault="00E25E79" w:rsidP="009366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Adjusted Analysis</w:t>
            </w:r>
          </w:p>
        </w:tc>
        <w:tc>
          <w:tcPr>
            <w:tcW w:w="2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B244" w14:textId="77777777" w:rsidR="00E25E79" w:rsidRPr="005C4787" w:rsidRDefault="00E25E79" w:rsidP="009366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b/>
                <w:bCs/>
                <w:color w:val="000000"/>
                <w:lang w:val="en-GB" w:eastAsia="sv-SE"/>
              </w:rPr>
              <w:t>Sensitivity Analysis</w:t>
            </w:r>
          </w:p>
        </w:tc>
      </w:tr>
      <w:tr w:rsidR="00E25E79" w:rsidRPr="005C4787" w14:paraId="6B5E7806" w14:textId="77777777" w:rsidTr="009366A9">
        <w:trPr>
          <w:trHeight w:val="311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D683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Outcom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4126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Variable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2C64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Beta (95% 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BCD25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P-value</w:t>
            </w: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F5F5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Beta (95% CI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98F5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P-value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F0DA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Beta (95% CI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D32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sv-SE"/>
              </w:rPr>
              <w:t>P-value</w:t>
            </w:r>
          </w:p>
        </w:tc>
      </w:tr>
      <w:tr w:rsidR="00E25E79" w:rsidRPr="005C4787" w14:paraId="078045A9" w14:textId="77777777" w:rsidTr="009366A9">
        <w:trPr>
          <w:trHeight w:val="296"/>
        </w:trPr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7DEF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 xml:space="preserve">FSMC </w:t>
            </w:r>
            <w:proofErr w:type="spellStart"/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Cogn</w:t>
            </w:r>
            <w:proofErr w:type="spellEnd"/>
          </w:p>
        </w:tc>
        <w:tc>
          <w:tcPr>
            <w:tcW w:w="14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0821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TX</w:t>
            </w:r>
          </w:p>
        </w:tc>
        <w:tc>
          <w:tcPr>
            <w:tcW w:w="15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8658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3.8 (-1.0 - 8.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CC30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123</w:t>
            </w:r>
          </w:p>
        </w:tc>
        <w:tc>
          <w:tcPr>
            <w:tcW w:w="159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2EB2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-0.1 (-5.6 - 5.5)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33AA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985</w:t>
            </w:r>
          </w:p>
        </w:tc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C1CC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7 (-5.8 - 7.2)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7C0F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832</w:t>
            </w:r>
          </w:p>
        </w:tc>
      </w:tr>
      <w:tr w:rsidR="00E25E79" w:rsidRPr="005C4787" w14:paraId="14C86CFD" w14:textId="77777777" w:rsidTr="009366A9">
        <w:trPr>
          <w:trHeight w:val="296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21C2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069D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Sex male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8788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45B9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917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6.2 (-12.4 - 0.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521A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051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A16A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3.6 (-10.8 - 3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1D8D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331</w:t>
            </w:r>
          </w:p>
        </w:tc>
      </w:tr>
      <w:tr w:rsidR="00E25E79" w:rsidRPr="005C4787" w14:paraId="06AE4E11" w14:textId="77777777" w:rsidTr="009366A9">
        <w:trPr>
          <w:trHeight w:val="296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D351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A71C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Age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D17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721C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78A3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5 (0.2 - 0.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BE3C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004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E66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4 (0.0 - 0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D8C2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048</w:t>
            </w:r>
          </w:p>
        </w:tc>
      </w:tr>
      <w:tr w:rsidR="00E25E79" w:rsidRPr="005C4787" w14:paraId="78102F07" w14:textId="77777777" w:rsidTr="009366A9">
        <w:trPr>
          <w:trHeight w:val="296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8F81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43F2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 xml:space="preserve">Treat dur at </w:t>
            </w:r>
            <w:proofErr w:type="spellStart"/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incl</w:t>
            </w:r>
            <w:proofErr w:type="spellEnd"/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6CF6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EF3C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B0C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0.4 (-1.5 - 0.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B648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414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C8E4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0.3 (-1.5 - 0.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9969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586</w:t>
            </w:r>
          </w:p>
        </w:tc>
      </w:tr>
      <w:tr w:rsidR="00E25E79" w:rsidRPr="005C4787" w14:paraId="29BA1366" w14:textId="77777777" w:rsidTr="009366A9">
        <w:trPr>
          <w:trHeight w:val="296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103D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AED4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Disease dur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DD79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385D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ED3F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0.1 (-0.5 - 0.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8333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493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F1EC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0.2 (-0.6 - 0.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E5FE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447</w:t>
            </w:r>
          </w:p>
        </w:tc>
      </w:tr>
      <w:tr w:rsidR="00E25E79" w:rsidRPr="005C4787" w14:paraId="64AD9F24" w14:textId="77777777" w:rsidTr="009366A9">
        <w:trPr>
          <w:trHeight w:val="296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E68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A4E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EDSS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264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7572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4F6F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1.6 (-0.1 - 3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37EF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070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80CD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1.9 (-0.2 - 4.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FC0E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073</w:t>
            </w:r>
          </w:p>
        </w:tc>
      </w:tr>
      <w:tr w:rsidR="00E25E79" w:rsidRPr="005C4787" w14:paraId="7B673AFA" w14:textId="77777777" w:rsidTr="009366A9">
        <w:trPr>
          <w:trHeight w:val="755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2428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B0AF2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 xml:space="preserve">Lesions at treatment </w:t>
            </w:r>
            <w:proofErr w:type="spellStart"/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init</w:t>
            </w:r>
            <w:proofErr w:type="spellEnd"/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 xml:space="preserve"> (ref: &lt;10)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957F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E9B9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4E12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1003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201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062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CF73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411</w:t>
            </w:r>
          </w:p>
        </w:tc>
      </w:tr>
      <w:tr w:rsidR="00E25E79" w:rsidRPr="005C4787" w14:paraId="75F7A530" w14:textId="77777777" w:rsidTr="009366A9">
        <w:trPr>
          <w:trHeight w:val="296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7E9C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EED4" w14:textId="77777777" w:rsidR="00E25E79" w:rsidRPr="005C4787" w:rsidRDefault="00E25E79" w:rsidP="009366A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10-20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11C8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0C88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A64E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4.3 (-11.0 - 2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E390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209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F471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2.8 (-10.3 - 4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4075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465</w:t>
            </w:r>
          </w:p>
        </w:tc>
      </w:tr>
      <w:tr w:rsidR="00E25E79" w:rsidRPr="005C4787" w14:paraId="07A1B987" w14:textId="77777777" w:rsidTr="009366A9">
        <w:trPr>
          <w:trHeight w:val="311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16BA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B3CF" w14:textId="77777777" w:rsidR="00E25E79" w:rsidRPr="005C4787" w:rsidRDefault="00E25E79" w:rsidP="009366A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&gt;20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0F0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138B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8EA8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5.2 (-10.9 - 0.5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BC7D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076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F21B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4.2 (-10.4 - 2.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E8D3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184</w:t>
            </w:r>
          </w:p>
        </w:tc>
      </w:tr>
      <w:tr w:rsidR="00E25E79" w:rsidRPr="005C4787" w14:paraId="1D74D9FD" w14:textId="77777777" w:rsidTr="009366A9">
        <w:trPr>
          <w:trHeight w:val="296"/>
        </w:trPr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1F79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FSMC Motor</w:t>
            </w:r>
          </w:p>
        </w:tc>
        <w:tc>
          <w:tcPr>
            <w:tcW w:w="14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3DF9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TX</w:t>
            </w:r>
          </w:p>
        </w:tc>
        <w:tc>
          <w:tcPr>
            <w:tcW w:w="15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4B34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4.6 (-0.2 - 9.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EA40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058</w:t>
            </w:r>
          </w:p>
        </w:tc>
        <w:tc>
          <w:tcPr>
            <w:tcW w:w="159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635B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5 (-4.8 - 5.8)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6630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857</w:t>
            </w:r>
          </w:p>
        </w:tc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07E6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8 (-5.3 - 6.9)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A879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793</w:t>
            </w:r>
          </w:p>
        </w:tc>
      </w:tr>
      <w:tr w:rsidR="00E25E79" w:rsidRPr="005C4787" w14:paraId="502E9E01" w14:textId="77777777" w:rsidTr="009366A9">
        <w:trPr>
          <w:trHeight w:val="296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82F2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550E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Sex male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DD71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0C58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7312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6.0 (-11.9 - 0.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50FB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051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860C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3.1 (-9.9 - 3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6489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37</w:t>
            </w:r>
          </w:p>
        </w:tc>
      </w:tr>
      <w:tr w:rsidR="00E25E79" w:rsidRPr="005C4787" w14:paraId="30010818" w14:textId="77777777" w:rsidTr="009366A9">
        <w:trPr>
          <w:trHeight w:val="296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7C15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04CD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Age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F7C6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55D2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52E5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5 (0.1 - 0.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13D4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005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706D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3 (-0.0 - 0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D938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054</w:t>
            </w:r>
          </w:p>
        </w:tc>
      </w:tr>
      <w:tr w:rsidR="00E25E79" w:rsidRPr="005C4787" w14:paraId="343B6444" w14:textId="77777777" w:rsidTr="009366A9">
        <w:trPr>
          <w:trHeight w:val="296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56E3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17F5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 xml:space="preserve">Treat dur at </w:t>
            </w:r>
            <w:proofErr w:type="spellStart"/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incl</w:t>
            </w:r>
            <w:proofErr w:type="spellEnd"/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F582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5E75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8D5D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0.4 (-1.5 - 0.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00F9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398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48A4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0.4 (-1.5 - 0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A2E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446</w:t>
            </w:r>
          </w:p>
        </w:tc>
      </w:tr>
      <w:tr w:rsidR="00E25E79" w:rsidRPr="005C4787" w14:paraId="0788B9D5" w14:textId="77777777" w:rsidTr="009366A9">
        <w:trPr>
          <w:trHeight w:val="296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5134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2330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Disease dur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C679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E839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AB7E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0.0 (-0.4 - 0.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0A5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811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9853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0.1 (-0.5 - 0.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977F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724</w:t>
            </w:r>
          </w:p>
        </w:tc>
      </w:tr>
      <w:tr w:rsidR="00E25E79" w:rsidRPr="005C4787" w14:paraId="3F120498" w14:textId="77777777" w:rsidTr="009366A9">
        <w:trPr>
          <w:trHeight w:val="296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D9ED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1FC0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EDSS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13F8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D774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461F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2.4 (0.7 - 4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E9F5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006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158C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3.0 (1.1 - 5.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88E2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003</w:t>
            </w:r>
          </w:p>
        </w:tc>
      </w:tr>
      <w:tr w:rsidR="00E25E79" w:rsidRPr="005C4787" w14:paraId="19A77BD4" w14:textId="77777777" w:rsidTr="009366A9">
        <w:trPr>
          <w:trHeight w:val="755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016E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9402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 xml:space="preserve">Lesions at treatment </w:t>
            </w:r>
            <w:proofErr w:type="spellStart"/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init</w:t>
            </w:r>
            <w:proofErr w:type="spellEnd"/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 xml:space="preserve"> (ref: &lt;10)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C94D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47C6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1E44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FE68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401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9E3F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8EC8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718</w:t>
            </w:r>
          </w:p>
        </w:tc>
      </w:tr>
      <w:tr w:rsidR="00E25E79" w:rsidRPr="005C4787" w14:paraId="07BF69E2" w14:textId="77777777" w:rsidTr="009366A9">
        <w:trPr>
          <w:trHeight w:val="296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4084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F341" w14:textId="77777777" w:rsidR="00E25E79" w:rsidRPr="005C4787" w:rsidRDefault="00E25E79" w:rsidP="009366A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10-20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BC48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14C9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3BF5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4.0 (-10.5 - 2.5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1726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224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CAEC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2.1 (-9.1 - 5.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8976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562</w:t>
            </w:r>
          </w:p>
        </w:tc>
      </w:tr>
      <w:tr w:rsidR="00E25E79" w:rsidRPr="005C4787" w14:paraId="230610D0" w14:textId="77777777" w:rsidTr="009366A9">
        <w:trPr>
          <w:trHeight w:val="311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B9CC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B7E1" w14:textId="77777777" w:rsidR="00E25E79" w:rsidRPr="005C4787" w:rsidRDefault="00E25E79" w:rsidP="009366A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&gt;20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F460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2E536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1665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3.4 (-8.9 - 2.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E8FF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227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6358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2.4 (-8.2 - 3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DF3D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424</w:t>
            </w:r>
          </w:p>
        </w:tc>
      </w:tr>
      <w:tr w:rsidR="00E25E79" w:rsidRPr="005C4787" w14:paraId="628833F8" w14:textId="77777777" w:rsidTr="009366A9">
        <w:trPr>
          <w:trHeight w:val="296"/>
        </w:trPr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B389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FSMC Total</w:t>
            </w:r>
          </w:p>
        </w:tc>
        <w:tc>
          <w:tcPr>
            <w:tcW w:w="14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5C8B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RTX</w:t>
            </w:r>
          </w:p>
        </w:tc>
        <w:tc>
          <w:tcPr>
            <w:tcW w:w="15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2F2B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8.4 (-1.0 - 17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42F6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080</w:t>
            </w:r>
          </w:p>
        </w:tc>
        <w:tc>
          <w:tcPr>
            <w:tcW w:w="159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B601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4 (-10.1 - 11.0)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07A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936</w:t>
            </w:r>
          </w:p>
        </w:tc>
        <w:tc>
          <w:tcPr>
            <w:tcW w:w="14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497D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1.5 (-10.8 - 13.8)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269E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0.809</w:t>
            </w:r>
          </w:p>
        </w:tc>
      </w:tr>
      <w:tr w:rsidR="00E25E79" w:rsidRPr="005C4787" w14:paraId="3F12E887" w14:textId="77777777" w:rsidTr="009366A9">
        <w:trPr>
          <w:trHeight w:val="296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9041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DB50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Sex male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73C4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E8AA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A005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12.1 (-24.1 - -0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A6C5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046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D44B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6.6 (-20.4 - 7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1D7C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338</w:t>
            </w:r>
          </w:p>
        </w:tc>
      </w:tr>
      <w:tr w:rsidR="00E25E79" w:rsidRPr="005C4787" w14:paraId="6AF4ABF6" w14:textId="77777777" w:rsidTr="009366A9">
        <w:trPr>
          <w:trHeight w:val="296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4BA6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F984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Age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3178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8D74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7235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1.0 (0.3 - 1.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37A4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004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66FF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7 (0.0 - 1.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0500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046</w:t>
            </w:r>
          </w:p>
        </w:tc>
      </w:tr>
      <w:tr w:rsidR="00E25E79" w:rsidRPr="005C4787" w14:paraId="69730FB5" w14:textId="77777777" w:rsidTr="009366A9">
        <w:trPr>
          <w:trHeight w:val="296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E9D6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9F1F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 xml:space="preserve">Treat dur at </w:t>
            </w:r>
            <w:proofErr w:type="spellStart"/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incl</w:t>
            </w:r>
            <w:proofErr w:type="spellEnd"/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1CB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51A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3DDA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0.9 (-3.0 - 1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80EE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396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EECC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0.7 (-2.9 - 1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D4C2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506</w:t>
            </w:r>
          </w:p>
        </w:tc>
      </w:tr>
      <w:tr w:rsidR="00E25E79" w:rsidRPr="005C4787" w14:paraId="5ACBBB7A" w14:textId="77777777" w:rsidTr="009366A9">
        <w:trPr>
          <w:trHeight w:val="296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8F0E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1966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Disease dur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4E12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F796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F050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0.2 (-0.9 - 0.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F71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634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18E0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0.2 (-1.0 - 0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3C51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564</w:t>
            </w:r>
          </w:p>
        </w:tc>
      </w:tr>
      <w:tr w:rsidR="00E25E79" w:rsidRPr="005C4787" w14:paraId="7A110366" w14:textId="77777777" w:rsidTr="009366A9">
        <w:trPr>
          <w:trHeight w:val="296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1F2C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AB62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EDSS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A4A0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2F52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222D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4.0 (0.6 - 7.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D37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021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6222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4.9 (1.0 - 8.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8D64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015</w:t>
            </w:r>
          </w:p>
        </w:tc>
      </w:tr>
      <w:tr w:rsidR="00E25E79" w:rsidRPr="005C4787" w14:paraId="4BE54B1C" w14:textId="77777777" w:rsidTr="009366A9">
        <w:trPr>
          <w:trHeight w:val="755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6A98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43E0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 xml:space="preserve">Lesions at treatment </w:t>
            </w:r>
            <w:proofErr w:type="spellStart"/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init</w:t>
            </w:r>
            <w:proofErr w:type="spellEnd"/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 xml:space="preserve"> (ref: &lt;10)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CF8E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32A3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4599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C2C5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284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BE48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AB44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544</w:t>
            </w:r>
          </w:p>
        </w:tc>
      </w:tr>
      <w:tr w:rsidR="00E25E79" w:rsidRPr="005C4787" w14:paraId="728CFA87" w14:textId="77777777" w:rsidTr="009366A9">
        <w:trPr>
          <w:trHeight w:val="296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513B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1907" w14:textId="77777777" w:rsidR="00E25E79" w:rsidRPr="005C4787" w:rsidRDefault="00E25E79" w:rsidP="009366A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10-20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FE2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0B7D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94C7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8.3 (-21.3 - 4.7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4C05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207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185C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4.8 (-19.1 - 9.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5244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501</w:t>
            </w:r>
          </w:p>
        </w:tc>
      </w:tr>
      <w:tr w:rsidR="00E25E79" w:rsidRPr="005C4787" w14:paraId="493197E9" w14:textId="77777777" w:rsidTr="009366A9">
        <w:trPr>
          <w:trHeight w:val="311"/>
        </w:trPr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408C0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08364" w14:textId="77777777" w:rsidR="00E25E79" w:rsidRPr="005C4787" w:rsidRDefault="00E25E79" w:rsidP="009366A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&gt;20</w:t>
            </w:r>
          </w:p>
        </w:tc>
        <w:tc>
          <w:tcPr>
            <w:tcW w:w="15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D84C5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B53B5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15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70DF0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8.6 (-19.6 - 2.5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7918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126</w:t>
            </w:r>
          </w:p>
        </w:tc>
        <w:tc>
          <w:tcPr>
            <w:tcW w:w="14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85D72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-6.5 (-18.3 - 5.2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59C14" w14:textId="77777777" w:rsidR="00E25E79" w:rsidRPr="005C4787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0.272</w:t>
            </w:r>
          </w:p>
        </w:tc>
      </w:tr>
    </w:tbl>
    <w:p w14:paraId="0E9DAE06" w14:textId="77777777" w:rsidR="00E25E79" w:rsidRDefault="00E25E79" w:rsidP="00E25E79">
      <w:pPr>
        <w:pStyle w:val="Heading3"/>
        <w:spacing w:line="480" w:lineRule="auto"/>
        <w:rPr>
          <w:lang w:val="en-GB"/>
        </w:rPr>
      </w:pPr>
      <w:r w:rsidRPr="005C4787">
        <w:rPr>
          <w:lang w:val="en-GB"/>
        </w:rPr>
        <w:br w:type="page"/>
        <w:t xml:space="preserve">Group comparison </w:t>
      </w:r>
      <w:proofErr w:type="gramStart"/>
      <w:r w:rsidRPr="005C4787">
        <w:rPr>
          <w:lang w:val="en-GB"/>
        </w:rPr>
        <w:t>SDMT</w:t>
      </w:r>
      <w:proofErr w:type="gramEnd"/>
    </w:p>
    <w:p w14:paraId="5229D0A1" w14:textId="6032496A" w:rsidR="00E25E79" w:rsidRPr="00E25E79" w:rsidRDefault="00766840" w:rsidP="00E25E79">
      <w:pPr>
        <w:spacing w:line="48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L</w:t>
      </w:r>
      <w:r w:rsidRPr="00E25E79">
        <w:rPr>
          <w:sz w:val="24"/>
          <w:szCs w:val="24"/>
          <w:lang w:val="en-GB"/>
        </w:rPr>
        <w:t xml:space="preserve">inear regression was </w:t>
      </w:r>
      <w:proofErr w:type="gramStart"/>
      <w:r w:rsidRPr="00E25E79">
        <w:rPr>
          <w:sz w:val="24"/>
          <w:szCs w:val="24"/>
          <w:lang w:val="en-GB"/>
        </w:rPr>
        <w:t xml:space="preserve">used </w:t>
      </w:r>
      <w:r>
        <w:rPr>
          <w:sz w:val="24"/>
          <w:szCs w:val="24"/>
          <w:lang w:val="en-GB"/>
        </w:rPr>
        <w:t xml:space="preserve"> f</w:t>
      </w:r>
      <w:r w:rsidR="00E25E79" w:rsidRPr="00E25E79">
        <w:rPr>
          <w:sz w:val="24"/>
          <w:szCs w:val="24"/>
          <w:lang w:val="en-GB"/>
        </w:rPr>
        <w:t>or</w:t>
      </w:r>
      <w:proofErr w:type="gramEnd"/>
      <w:r w:rsidR="00E25E79" w:rsidRPr="00E25E79">
        <w:rPr>
          <w:sz w:val="24"/>
          <w:szCs w:val="24"/>
          <w:lang w:val="en-GB"/>
        </w:rPr>
        <w:t xml:space="preserve"> comparison between the two groups regarding SDMT. The adjusted analysis includes the background variables deemed important to adjust for. In the sensitivity analysis, the patients who at the cross-section are on RTX, but were previously on NTZ, have been excluded.</w:t>
      </w:r>
    </w:p>
    <w:p w14:paraId="36A1B150" w14:textId="77777777" w:rsidR="00E25E79" w:rsidRDefault="00E25E79" w:rsidP="00E25E79">
      <w:pPr>
        <w:pStyle w:val="Caption"/>
        <w:keepNext/>
        <w:rPr>
          <w:lang w:val="en-GB"/>
        </w:rPr>
      </w:pPr>
    </w:p>
    <w:p w14:paraId="5123C8BB" w14:textId="1A908DEE" w:rsidR="00E25E79" w:rsidRPr="00E25E79" w:rsidRDefault="00E25E79" w:rsidP="00E25E79">
      <w:pPr>
        <w:pStyle w:val="Heading4"/>
        <w:rPr>
          <w:lang w:val="en-GB"/>
        </w:rPr>
      </w:pPr>
      <w:r w:rsidRPr="00E25E79">
        <w:rPr>
          <w:lang w:val="en-GB"/>
        </w:rPr>
        <w:t xml:space="preserve">Table  </w:t>
      </w:r>
      <w:r>
        <w:fldChar w:fldCharType="begin"/>
      </w:r>
      <w:r w:rsidRPr="00E25E79">
        <w:rPr>
          <w:lang w:val="en-GB"/>
        </w:rPr>
        <w:instrText xml:space="preserve"> SEQ Tabell \* ARABIC </w:instrText>
      </w:r>
      <w:r>
        <w:fldChar w:fldCharType="separate"/>
      </w:r>
      <w:r w:rsidRPr="00E25E79">
        <w:rPr>
          <w:noProof/>
          <w:lang w:val="en-GB"/>
        </w:rPr>
        <w:t>1</w:t>
      </w:r>
      <w:r>
        <w:rPr>
          <w:noProof/>
        </w:rPr>
        <w:fldChar w:fldCharType="end"/>
      </w:r>
      <w:r w:rsidRPr="00E25E79">
        <w:rPr>
          <w:lang w:val="en-GB"/>
        </w:rPr>
        <w:t xml:space="preserve"> Group comparison at c</w:t>
      </w:r>
      <w:r>
        <w:rPr>
          <w:lang w:val="en-GB"/>
        </w:rPr>
        <w:t>ross section</w:t>
      </w:r>
    </w:p>
    <w:tbl>
      <w:tblPr>
        <w:tblW w:w="96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03"/>
        <w:gridCol w:w="1506"/>
        <w:gridCol w:w="864"/>
        <w:gridCol w:w="1546"/>
        <w:gridCol w:w="788"/>
        <w:gridCol w:w="1622"/>
        <w:gridCol w:w="833"/>
      </w:tblGrid>
      <w:tr w:rsidR="00E25E79" w:rsidRPr="0016207A" w14:paraId="53F702FC" w14:textId="77777777" w:rsidTr="00E25E79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D89B41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Outcome</w:t>
            </w:r>
          </w:p>
        </w:tc>
        <w:tc>
          <w:tcPr>
            <w:tcW w:w="150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8E6FA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Variable</w:t>
            </w:r>
          </w:p>
        </w:tc>
        <w:tc>
          <w:tcPr>
            <w:tcW w:w="237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51E0E9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Unadjusted Analysis</w:t>
            </w: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2E0731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djusted Analysis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8D49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ensitivity Analysis</w:t>
            </w:r>
          </w:p>
        </w:tc>
      </w:tr>
      <w:tr w:rsidR="00E25E79" w:rsidRPr="0016207A" w14:paraId="01CA2E28" w14:textId="77777777" w:rsidTr="009366A9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63A69BE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14:paraId="49F782F4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797D1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Beta (95% CI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80A37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C98ED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Beta (95% CI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397BD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162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0E6C2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Beta (95% CI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163B1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</w:tr>
      <w:tr w:rsidR="00E25E79" w:rsidRPr="0016207A" w14:paraId="0184B4B9" w14:textId="77777777" w:rsidTr="009366A9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707407C" w14:textId="77777777" w:rsidR="00E25E79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  <w:p w14:paraId="218B2D5C" w14:textId="77777777" w:rsidR="00E25E79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  <w:p w14:paraId="0E228E4C" w14:textId="77777777" w:rsidR="00E25E79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  <w:p w14:paraId="12FB84A2" w14:textId="77777777" w:rsidR="00E25E79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  <w:p w14:paraId="0BF6F722" w14:textId="77777777" w:rsidR="00E25E79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  <w:p w14:paraId="4459787E" w14:textId="6B7D9E32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SDMT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ross-secti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5852" w14:textId="2B0A2DA9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X</w:t>
            </w:r>
          </w:p>
        </w:tc>
        <w:tc>
          <w:tcPr>
            <w:tcW w:w="1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248B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8.5 (-12.9 - -4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D1C5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545A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8.2 (-13.5 - -2.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B5BE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2AF0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7.4 (-13.1 - -1.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2F21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12</w:t>
            </w:r>
          </w:p>
        </w:tc>
      </w:tr>
      <w:tr w:rsidR="00E25E79" w:rsidRPr="0016207A" w14:paraId="5C47D9F4" w14:textId="77777777" w:rsidTr="009366A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15C55E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8EC6" w14:textId="1E46DA72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Sex Male</w:t>
            </w:r>
          </w:p>
        </w:tc>
        <w:tc>
          <w:tcPr>
            <w:tcW w:w="1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2F41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84B0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36FF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1.5 (-4.0 - 7.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8D36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585</w:t>
            </w:r>
          </w:p>
        </w:tc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096B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0.5 (-6.4 - 5.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F535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876</w:t>
            </w:r>
          </w:p>
        </w:tc>
      </w:tr>
      <w:tr w:rsidR="00E25E79" w:rsidRPr="0016207A" w14:paraId="7A86508C" w14:textId="77777777" w:rsidTr="009366A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14E77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097E" w14:textId="0CC3C3C1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1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ED94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398E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E0EB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0.1 (-0.4 - 0.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533E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693</w:t>
            </w:r>
          </w:p>
        </w:tc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2A05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0.1 (-0.4 - 0.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DA01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489</w:t>
            </w:r>
          </w:p>
        </w:tc>
      </w:tr>
      <w:tr w:rsidR="00E25E79" w:rsidRPr="0016207A" w14:paraId="187FA146" w14:textId="77777777" w:rsidTr="001E107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CCF230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E180" w14:textId="197879A9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 xml:space="preserve">Treat dur at </w:t>
            </w:r>
            <w:proofErr w:type="spellStart"/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incl</w:t>
            </w:r>
            <w:proofErr w:type="spellEnd"/>
          </w:p>
        </w:tc>
        <w:tc>
          <w:tcPr>
            <w:tcW w:w="1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989C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597C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C875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0 (-1.0 - 1.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053F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97</w:t>
            </w:r>
            <w:r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2C6F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0.0 (-1.1 - 1.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838D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925</w:t>
            </w:r>
          </w:p>
        </w:tc>
      </w:tr>
      <w:tr w:rsidR="00E25E79" w:rsidRPr="0016207A" w14:paraId="2466D9CF" w14:textId="77777777" w:rsidTr="001E107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AC761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C2FB" w14:textId="554CE5FE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Disease dur</w:t>
            </w:r>
          </w:p>
        </w:tc>
        <w:tc>
          <w:tcPr>
            <w:tcW w:w="1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0302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25E4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5E36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0.1 (-0.4 - 0.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3B45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61</w:t>
            </w:r>
            <w:r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B75B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0.1 (-0.5 - 0.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107A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432</w:t>
            </w:r>
          </w:p>
        </w:tc>
      </w:tr>
      <w:tr w:rsidR="00E25E79" w:rsidRPr="0016207A" w14:paraId="35A35456" w14:textId="77777777" w:rsidTr="001E1076">
        <w:trPr>
          <w:trHeight w:val="25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BEAA9A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8599" w14:textId="263E27E1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EDSS</w:t>
            </w:r>
          </w:p>
        </w:tc>
        <w:tc>
          <w:tcPr>
            <w:tcW w:w="1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2C80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1640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505E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2.5 (-4.0 - -0.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0C0E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29C2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2.4 (-4.0 - -0.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EBEA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005</w:t>
            </w:r>
          </w:p>
        </w:tc>
      </w:tr>
      <w:tr w:rsidR="00E25E79" w:rsidRPr="0016207A" w14:paraId="4EF90E31" w14:textId="77777777" w:rsidTr="009366A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74966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A5F3" w14:textId="00372B92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Education</w:t>
            </w:r>
          </w:p>
        </w:tc>
        <w:tc>
          <w:tcPr>
            <w:tcW w:w="1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113A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AF85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45CD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3.1 (-8.1 - 2.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A410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234</w:t>
            </w:r>
          </w:p>
        </w:tc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C471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3.1 (-8.6 - 2.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F998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264</w:t>
            </w:r>
          </w:p>
        </w:tc>
      </w:tr>
      <w:tr w:rsidR="00E25E79" w:rsidRPr="0016207A" w14:paraId="38D28E85" w14:textId="77777777" w:rsidTr="009366A9">
        <w:trPr>
          <w:trHeight w:val="76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A23CB3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F8322" w14:textId="1A06BC1E" w:rsidR="00E25E79" w:rsidRPr="00E25E79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 xml:space="preserve">Lesions at treatment </w:t>
            </w:r>
            <w:proofErr w:type="spellStart"/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init</w:t>
            </w:r>
            <w:proofErr w:type="spellEnd"/>
            <w:r w:rsidRPr="00E25E79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 xml:space="preserve"> (ref: &lt;10)</w:t>
            </w:r>
          </w:p>
        </w:tc>
        <w:tc>
          <w:tcPr>
            <w:tcW w:w="1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7C9B" w14:textId="77777777" w:rsidR="00E25E79" w:rsidRPr="00E25E79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E25E79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0433" w14:textId="77777777" w:rsidR="00E25E79" w:rsidRPr="00E25E79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F3B9" w14:textId="77777777" w:rsidR="00E25E79" w:rsidRPr="00E25E79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E25E79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A67F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2902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1304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078</w:t>
            </w:r>
          </w:p>
        </w:tc>
      </w:tr>
      <w:tr w:rsidR="00E25E79" w:rsidRPr="0016207A" w14:paraId="73BE1162" w14:textId="77777777" w:rsidTr="009366A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B246C8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1E8D" w14:textId="77777777" w:rsidR="00E25E79" w:rsidRPr="0016207A" w:rsidRDefault="00E25E79" w:rsidP="009366A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10-20</w:t>
            </w:r>
          </w:p>
        </w:tc>
        <w:tc>
          <w:tcPr>
            <w:tcW w:w="15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F465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9E96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9670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2.7 (-3.6 - 8.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3E7F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4</w:t>
            </w:r>
            <w:r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0</w:t>
            </w:r>
          </w:p>
        </w:tc>
        <w:tc>
          <w:tcPr>
            <w:tcW w:w="16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790F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2.9 (-3.6 - 9.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1601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383</w:t>
            </w:r>
          </w:p>
        </w:tc>
      </w:tr>
      <w:tr w:rsidR="00E25E79" w:rsidRPr="0016207A" w14:paraId="190D1753" w14:textId="77777777" w:rsidTr="009366A9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ADC174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36BDC" w14:textId="77777777" w:rsidR="00E25E79" w:rsidRPr="0016207A" w:rsidRDefault="00E25E79" w:rsidP="009366A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&gt;20</w:t>
            </w:r>
          </w:p>
        </w:tc>
        <w:tc>
          <w:tcPr>
            <w:tcW w:w="15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DC644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BF58B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5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7C357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3.8 (-9.3 - 1.6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DC562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168</w:t>
            </w:r>
          </w:p>
        </w:tc>
        <w:tc>
          <w:tcPr>
            <w:tcW w:w="162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A2648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3.3 (-8.8 - 2.3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B5E4B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248</w:t>
            </w:r>
          </w:p>
        </w:tc>
      </w:tr>
    </w:tbl>
    <w:p w14:paraId="264487D9" w14:textId="77777777" w:rsidR="00E25E79" w:rsidRDefault="00E25E79" w:rsidP="00E25E79"/>
    <w:p w14:paraId="2E1C4841" w14:textId="62BC01E1" w:rsidR="00E25E79" w:rsidRPr="00E25E79" w:rsidRDefault="00E25E79" w:rsidP="00E25E79">
      <w:pPr>
        <w:pStyle w:val="Heading4"/>
        <w:rPr>
          <w:lang w:val="en-GB"/>
        </w:rPr>
      </w:pPr>
      <w:r w:rsidRPr="00E25E79">
        <w:rPr>
          <w:lang w:val="en-GB"/>
        </w:rPr>
        <w:t>Table 2 Group comparison from t</w:t>
      </w:r>
      <w:r>
        <w:rPr>
          <w:lang w:val="en-GB"/>
        </w:rPr>
        <w:t>reatment initiation to cross-section</w:t>
      </w:r>
    </w:p>
    <w:tbl>
      <w:tblPr>
        <w:tblW w:w="97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503"/>
        <w:gridCol w:w="1530"/>
        <w:gridCol w:w="866"/>
        <w:gridCol w:w="1544"/>
        <w:gridCol w:w="788"/>
        <w:gridCol w:w="1480"/>
        <w:gridCol w:w="889"/>
      </w:tblGrid>
      <w:tr w:rsidR="00E25E79" w:rsidRPr="0016207A" w14:paraId="4AAA5527" w14:textId="77777777" w:rsidTr="009366A9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0CB6D7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Outcome</w:t>
            </w:r>
          </w:p>
        </w:tc>
        <w:tc>
          <w:tcPr>
            <w:tcW w:w="150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F05B0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Variable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19F186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Unadjusted Analysis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53918C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djusted Analysis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88F7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ensitivity Analysis</w:t>
            </w:r>
          </w:p>
        </w:tc>
      </w:tr>
      <w:tr w:rsidR="00E25E79" w:rsidRPr="0016207A" w14:paraId="0BED1FDB" w14:textId="77777777" w:rsidTr="009366A9">
        <w:trPr>
          <w:trHeight w:val="315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0391A8D1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14:paraId="0605FFC5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1D1A1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Beta (95% CI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3D5A5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7F1B6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Beta (95% CI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093A1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C7064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Beta (95% CI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06B32" w14:textId="77777777" w:rsidR="00E25E79" w:rsidRPr="0016207A" w:rsidRDefault="00E25E79" w:rsidP="009366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sv-SE"/>
              </w:rPr>
              <w:t>P-value</w:t>
            </w:r>
          </w:p>
        </w:tc>
      </w:tr>
      <w:tr w:rsidR="00E25E79" w:rsidRPr="0016207A" w14:paraId="6817F943" w14:textId="77777777" w:rsidTr="009366A9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20FC82B" w14:textId="77777777" w:rsidR="00E25E79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  <w:p w14:paraId="66300282" w14:textId="77777777" w:rsidR="00E25E79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  <w:p w14:paraId="732F5071" w14:textId="77777777" w:rsidR="00E25E79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  <w:p w14:paraId="71BAD3FB" w14:textId="77777777" w:rsidR="00E25E79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  <w:p w14:paraId="22EBBB00" w14:textId="27634849" w:rsidR="00E25E79" w:rsidRPr="00E25E79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  <w:r w:rsidRPr="000E37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SDMT differenc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>:</w:t>
            </w:r>
            <w:r w:rsidRPr="000E37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  <w:t xml:space="preserve"> cross-section – treatment initiati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A972" w14:textId="139D6DB5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RTX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47F7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9.8 (-13.1 - -6.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A87F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DAD7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6.4 (-10.4 - -2.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479D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4640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-4.8 (-9.8 - 0.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D486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0.057</w:t>
            </w:r>
          </w:p>
        </w:tc>
      </w:tr>
      <w:tr w:rsidR="00E25E79" w:rsidRPr="0016207A" w14:paraId="59E88033" w14:textId="77777777" w:rsidTr="00CB2EA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AC25E6C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4255" w14:textId="58935B55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Sex Male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7C56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D7B2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8315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2.4 (-6.6 - 1.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980A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262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A88D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1.7 (-6.9 - 3.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F8CB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511</w:t>
            </w:r>
          </w:p>
        </w:tc>
      </w:tr>
      <w:tr w:rsidR="00E25E79" w:rsidRPr="0016207A" w14:paraId="5EC21A8E" w14:textId="77777777" w:rsidTr="00CB2EA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78B196A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DF22" w14:textId="7C45A23E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FD35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BCA3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7FA6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0 (-0.2 - 0.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D342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677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372F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0 (-0.2 - 0.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E65C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887</w:t>
            </w:r>
          </w:p>
        </w:tc>
      </w:tr>
      <w:tr w:rsidR="00E25E79" w:rsidRPr="0016207A" w14:paraId="4BE34B7D" w14:textId="77777777" w:rsidTr="00BD6B75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781B032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5C9C" w14:textId="1A69E68F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 xml:space="preserve">Treat dur at </w:t>
            </w:r>
            <w:proofErr w:type="spellStart"/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incl</w:t>
            </w:r>
            <w:proofErr w:type="spellEnd"/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9C79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9297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9362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1.1 (0.3 - 1.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D8FE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005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3935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1.1 (0.2 - 2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5651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013</w:t>
            </w:r>
          </w:p>
        </w:tc>
      </w:tr>
      <w:tr w:rsidR="00E25E79" w:rsidRPr="0016207A" w14:paraId="622F24B8" w14:textId="77777777" w:rsidTr="00BD6B75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9D3C556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66A8" w14:textId="0F314531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Disease dur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22E2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08A6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AC42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0.2 (-0.4 - 0.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45A7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139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042A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0.2 (-0.5 - 0.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99B1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123</w:t>
            </w:r>
          </w:p>
        </w:tc>
      </w:tr>
      <w:tr w:rsidR="00E25E79" w:rsidRPr="0016207A" w14:paraId="0B1364BD" w14:textId="77777777" w:rsidTr="00BD6B75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5A085C7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0274" w14:textId="3664C1A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EDSS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E9D8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C4CF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FBAA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0.9 (-2.1 - 0.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60A7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141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D3D6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0.9 (-2.3 - 0.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AB88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23</w:t>
            </w:r>
            <w:r w:rsidRPr="00DD1ED5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</w:t>
            </w:r>
          </w:p>
        </w:tc>
      </w:tr>
      <w:tr w:rsidR="00E25E79" w:rsidRPr="0016207A" w14:paraId="19F1DC6D" w14:textId="77777777" w:rsidTr="00CB2EAF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20C6275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D408" w14:textId="2B3752DE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Education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1338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33CB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D487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1.6 (-5.5 - 2.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1A75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416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C50E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-0.9 (-5.6 - 3.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A005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716</w:t>
            </w:r>
          </w:p>
        </w:tc>
      </w:tr>
      <w:tr w:rsidR="00E25E79" w:rsidRPr="0016207A" w14:paraId="19C46D25" w14:textId="77777777" w:rsidTr="00CB2EAF">
        <w:trPr>
          <w:trHeight w:val="765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EA1F7C5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B26EB" w14:textId="479891B8" w:rsidR="00E25E79" w:rsidRPr="00E25E79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 xml:space="preserve">Lesions at treatment </w:t>
            </w:r>
            <w:proofErr w:type="spellStart"/>
            <w:r w:rsidRPr="005C4787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init</w:t>
            </w:r>
            <w:proofErr w:type="spellEnd"/>
            <w:r w:rsidRPr="00E25E79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 xml:space="preserve"> (ref: &lt;10)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E401" w14:textId="77777777" w:rsidR="00E25E79" w:rsidRPr="00E25E79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  <w:r w:rsidRPr="00E25E79"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E403" w14:textId="77777777" w:rsidR="00E25E79" w:rsidRPr="00E25E79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val="en-GB" w:eastAsia="sv-SE"/>
              </w:rPr>
            </w:pP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256C" w14:textId="77777777" w:rsidR="00E25E79" w:rsidRPr="00E25E79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E25E79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945F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53</w:t>
            </w:r>
            <w:r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EF2E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9C6B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264</w:t>
            </w:r>
          </w:p>
        </w:tc>
      </w:tr>
      <w:tr w:rsidR="00E25E79" w:rsidRPr="0016207A" w14:paraId="67803E8F" w14:textId="77777777" w:rsidTr="009366A9">
        <w:trPr>
          <w:trHeight w:val="30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9BE7BB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A8C1" w14:textId="02D49351" w:rsidR="00E25E79" w:rsidRPr="0016207A" w:rsidRDefault="00E25E79" w:rsidP="00E25E7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10-20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DA51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25F9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A56A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2.7 (-2.0 - 7.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92D3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261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6EC9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4.4 (-1.2 - 10.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EF74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125</w:t>
            </w:r>
          </w:p>
        </w:tc>
      </w:tr>
      <w:tr w:rsidR="00E25E79" w:rsidRPr="0016207A" w14:paraId="65F2A726" w14:textId="77777777" w:rsidTr="009366A9">
        <w:trPr>
          <w:trHeight w:val="315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ECD2E2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30743" w14:textId="7AD1C84B" w:rsidR="00E25E79" w:rsidRPr="0016207A" w:rsidRDefault="00E25E79" w:rsidP="00E25E79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&gt;20</w:t>
            </w:r>
          </w:p>
        </w:tc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A630B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65E56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15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DCBB4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1.6 (-2.6 - 5.7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C96A6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459</w:t>
            </w:r>
          </w:p>
        </w:tc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C627B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3.3 (-1.5 - 8.2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ACC0C" w14:textId="77777777" w:rsidR="00E25E79" w:rsidRPr="0016207A" w:rsidRDefault="00E25E79" w:rsidP="00E25E79">
            <w:pPr>
              <w:spacing w:after="0" w:line="240" w:lineRule="auto"/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</w:pPr>
            <w:r w:rsidRPr="0016207A">
              <w:rPr>
                <w:rFonts w:ascii="Calibri" w:eastAsia="Times New Roman" w:hAnsi="Calibri" w:cs="Calibri"/>
                <w:color w:val="767171"/>
                <w:sz w:val="20"/>
                <w:szCs w:val="20"/>
                <w:lang w:eastAsia="sv-SE"/>
              </w:rPr>
              <w:t>0.174</w:t>
            </w:r>
          </w:p>
        </w:tc>
      </w:tr>
    </w:tbl>
    <w:p w14:paraId="05667F07" w14:textId="77777777" w:rsidR="00882545" w:rsidRPr="00E25E79" w:rsidRDefault="00882545">
      <w:pPr>
        <w:rPr>
          <w:lang w:val="en-GB"/>
        </w:rPr>
      </w:pPr>
    </w:p>
    <w:sectPr w:rsidR="00882545" w:rsidRPr="00E25E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E79"/>
    <w:rsid w:val="00284DE6"/>
    <w:rsid w:val="003653C9"/>
    <w:rsid w:val="00766840"/>
    <w:rsid w:val="00882545"/>
    <w:rsid w:val="00BD4449"/>
    <w:rsid w:val="00E068F4"/>
    <w:rsid w:val="00E25E79"/>
    <w:rsid w:val="00F03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8AEE0"/>
  <w15:chartTrackingRefBased/>
  <w15:docId w15:val="{9C6BDE07-DFBA-47F9-998F-9B3DA49EA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E7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E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E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5E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5E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E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E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E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E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E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E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25E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25E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25E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E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E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E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E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E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E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5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E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5E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E7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5E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E7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5E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E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E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E7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25E7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76684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9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ellgren</dc:creator>
  <cp:keywords/>
  <dc:description/>
  <cp:lastModifiedBy>Supriya Misra</cp:lastModifiedBy>
  <cp:revision>2</cp:revision>
  <dcterms:created xsi:type="dcterms:W3CDTF">2024-04-18T11:42:00Z</dcterms:created>
  <dcterms:modified xsi:type="dcterms:W3CDTF">2024-04-18T11:42:00Z</dcterms:modified>
</cp:coreProperties>
</file>